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A1725" w14:textId="1F227035" w:rsidR="00F769A0" w:rsidRPr="003D4600" w:rsidRDefault="00F769A0" w:rsidP="00F769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3D4600">
        <w:rPr>
          <w:rFonts w:ascii="Times New Roman" w:hAnsi="Times New Roman" w:cs="Times New Roman"/>
          <w:b/>
          <w:bCs/>
        </w:rPr>
        <w:t>Appendix. Descriptive Statistics.</w:t>
      </w:r>
    </w:p>
    <w:p w14:paraId="2356E54C" w14:textId="4F735930" w:rsidR="00F769A0" w:rsidRPr="003D4600" w:rsidRDefault="00F769A0" w:rsidP="00F769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1</w:t>
      </w:r>
      <w:r w:rsidRPr="003D4600">
        <w:rPr>
          <w:rFonts w:ascii="Times New Roman" w:hAnsi="Times New Roman" w:cs="Times New Roman"/>
          <w:b/>
          <w:bCs/>
        </w:rPr>
        <w:t xml:space="preserve">. </w:t>
      </w:r>
      <w:r w:rsidR="001F01CF">
        <w:rPr>
          <w:rFonts w:ascii="Times New Roman" w:hAnsi="Times New Roman" w:cs="Times New Roman"/>
          <w:b/>
          <w:bCs/>
        </w:rPr>
        <w:t>D</w:t>
      </w:r>
      <w:r w:rsidRPr="003D4600">
        <w:rPr>
          <w:rFonts w:ascii="Times New Roman" w:hAnsi="Times New Roman" w:cs="Times New Roman"/>
          <w:b/>
          <w:bCs/>
        </w:rPr>
        <w:t>istributions of moderating variables from the Common Cont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50"/>
      </w:tblGrid>
      <w:tr w:rsidR="00F769A0" w:rsidRPr="00FF6713" w14:paraId="05B2012D" w14:textId="77777777" w:rsidTr="00B65F78">
        <w:tc>
          <w:tcPr>
            <w:tcW w:w="243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7A75BF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A7F0364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Summary</w:t>
            </w:r>
          </w:p>
        </w:tc>
      </w:tr>
      <w:tr w:rsidR="00F769A0" w:rsidRPr="00FF6713" w14:paraId="62F91B94" w14:textId="77777777" w:rsidTr="00B65F78">
        <w:tc>
          <w:tcPr>
            <w:tcW w:w="243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8E3D9C4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N</w:t>
            </w:r>
          </w:p>
        </w:tc>
        <w:tc>
          <w:tcPr>
            <w:tcW w:w="108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825F37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,000</w:t>
            </w:r>
          </w:p>
        </w:tc>
      </w:tr>
      <w:tr w:rsidR="00F769A0" w:rsidRPr="00FF6713" w14:paraId="1327F494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DB67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Self-reported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24C1B3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5BD49A67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E91A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Fair/Po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97BA" w14:textId="60317013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5.2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BAA39DE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4779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AF92" w14:textId="34BCB05B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8.0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936C2BB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04F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Very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5ECE" w14:textId="72E01F2A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7.7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89CE15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34C2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Excell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D27C" w14:textId="52F376B6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9.1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5C06C76B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E86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Health insurance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88AEF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33741CB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307C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Employ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9CC00" w14:textId="286EE1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9.8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536C9A09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E7A9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Gov'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FAF1" w14:textId="391D562A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41.7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DA94A67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24B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157E" w14:textId="65EF34D9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8.2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2AD07144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4422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A9CA" w14:textId="5A2A9179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0.3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81C1569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111A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Party 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1ACC4B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3FB95ABC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57E0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Democ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1A71" w14:textId="5A1530CE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3.8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E6AA83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B789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Indepen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E96D" w14:textId="68A17B4A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8.6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2AA0A29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AAA9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Republ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FD51" w14:textId="63377BEA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7.6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453A030E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726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Ide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6ADE5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0B2D7D20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1A42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Libe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3E94" w14:textId="42B26C08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8.4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49DE2B18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E16E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2AA1" w14:textId="177A1714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40.6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951FAAF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11EE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Conserv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CBF9" w14:textId="0BBB7CC3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1.0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81D4305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BC59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E8AC0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4A10F768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D78E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HS/l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3A06" w14:textId="68D10D08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5.5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307492E1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3AF5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Some col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8B3E" w14:textId="3AA28FB9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8.5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42727D0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394EA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2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79F2" w14:textId="4B7432A0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2.6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3198FCE4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1A60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4yr/postgr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971C" w14:textId="20F39A60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3.4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12891DF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89FF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Family income terc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FCED4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0BAE34A5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C4E4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&lt;$40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5776" w14:textId="3621DBDD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5.5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5E4D8DD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4B46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$40k-&lt;$100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9226" w14:textId="26B3B210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7.3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6987ABD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BA10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$100k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D7CC" w14:textId="3E40DF3C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7.2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2547A54C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5F08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F7C7D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20664CCD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1EF0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18 -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BE38" w14:textId="5156F46D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45.0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3F764FD6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21E0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45 - 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5A34" w14:textId="3EEF5FEB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9.2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7F3329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A18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64 - 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A6C2" w14:textId="74B2CA8A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25.8</w:t>
            </w:r>
            <w:r w:rsidR="007A27F0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5C8B624C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F46B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F588BB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62F7A423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DAE5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6280" w14:textId="25C7DEE6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52.3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6CB3E42A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B22C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02B90" w14:textId="03ABAAEB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47.7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3F107652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0995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ace/ethn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8D6961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F769A0" w:rsidRPr="00FF6713" w14:paraId="06A543F0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F796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207D" w14:textId="33CC3B0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65.4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32EAD97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1094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AEB1" w14:textId="42F1C20F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2.3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35F39A3" w14:textId="77777777" w:rsidTr="00B65F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6C45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7AFE" w14:textId="1B876C49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0.6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79139958" w14:textId="77777777" w:rsidTr="00B65F78">
        <w:tc>
          <w:tcPr>
            <w:tcW w:w="243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7331A7A" w14:textId="77777777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 xml:space="preserve">  All 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E8B8253" w14:textId="18C73B5E" w:rsidR="00F769A0" w:rsidRPr="00FF6713" w:rsidRDefault="00F769A0" w:rsidP="00B65F78">
            <w:pPr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1.7</w:t>
            </w:r>
            <w:r w:rsidR="006810AD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</w:tbl>
    <w:p w14:paraId="7FEEB415" w14:textId="0017BCB1" w:rsidR="00F769A0" w:rsidRPr="00FF6713" w:rsidRDefault="00F769A0" w:rsidP="00F769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6713">
        <w:rPr>
          <w:rFonts w:ascii="Times New Roman" w:hAnsi="Times New Roman" w:cs="Times New Roman"/>
          <w:sz w:val="20"/>
          <w:szCs w:val="20"/>
        </w:rPr>
        <w:t>Table displays weighted percentages, which may not add to 100 due to rounding. Percentages are calculated at the respondent level.</w:t>
      </w:r>
    </w:p>
    <w:p w14:paraId="037F9839" w14:textId="05DCA25B" w:rsidR="00F769A0" w:rsidRPr="003D4600" w:rsidRDefault="00F769A0" w:rsidP="00F769A0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.2</w:t>
      </w:r>
      <w:r w:rsidRPr="003D4600">
        <w:rPr>
          <w:rFonts w:ascii="Times New Roman" w:hAnsi="Times New Roman" w:cs="Times New Roman"/>
          <w:b/>
          <w:bCs/>
        </w:rPr>
        <w:t>. Proportion of respondents supporting each policy propos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0"/>
        <w:gridCol w:w="1170"/>
      </w:tblGrid>
      <w:tr w:rsidR="00F769A0" w:rsidRPr="00FF6713" w14:paraId="096AE596" w14:textId="77777777" w:rsidTr="00B65F78">
        <w:tc>
          <w:tcPr>
            <w:tcW w:w="531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0FF694B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17750FD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Summary</w:t>
            </w:r>
          </w:p>
        </w:tc>
      </w:tr>
      <w:tr w:rsidR="00F769A0" w:rsidRPr="00FF6713" w14:paraId="012A5881" w14:textId="77777777" w:rsidTr="00B65F78">
        <w:tc>
          <w:tcPr>
            <w:tcW w:w="531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F65FB7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N</w:t>
            </w:r>
          </w:p>
        </w:tc>
        <w:tc>
          <w:tcPr>
            <w:tcW w:w="117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AC2E079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1,000</w:t>
            </w:r>
          </w:p>
        </w:tc>
      </w:tr>
      <w:tr w:rsidR="00F769A0" w:rsidRPr="00FF6713" w14:paraId="1BBEA921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F879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Mental 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08DC" w14:textId="173164C6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91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4592A778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1C38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Border secur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8A41" w14:textId="5CF3CDB4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74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5FE4A35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87DA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Abortion ac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8732" w14:textId="10276110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60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13A53F82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79D9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Carbon emis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1BDA" w14:textId="51C3612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62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9CC1039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21260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Affordable hou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D6E6" w14:textId="4F72F3CD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73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03B6E2CF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705F0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ACA rep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C0F8" w14:textId="07FFE920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38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329FDACF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C437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Student debt forgive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417C" w14:textId="7F9F2871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54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5FE11284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A09D9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Infrastructure spe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A1B9" w14:textId="17DF839E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82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40D64287" w14:textId="77777777" w:rsidTr="00B65F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49C3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Billionaire ta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AA8B0" w14:textId="74C914F2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68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  <w:tr w:rsidR="00F769A0" w:rsidRPr="00FF6713" w14:paraId="29C01E97" w14:textId="77777777" w:rsidTr="00B65F78">
        <w:tc>
          <w:tcPr>
            <w:tcW w:w="53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6C2FFAB" w14:textId="77777777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Respondent supports: Banning TikTo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1D74007" w14:textId="61356BDE" w:rsidR="00F769A0" w:rsidRPr="00FF6713" w:rsidRDefault="00F769A0" w:rsidP="00B65F78">
            <w:pPr>
              <w:spacing w:after="160" w:line="278" w:lineRule="auto"/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</w:pPr>
            <w:r w:rsidRPr="00FF6713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53</w:t>
            </w:r>
            <w:r w:rsidR="00CE513A">
              <w:rPr>
                <w:rFonts w:ascii="Times New Roman" w:eastAsiaTheme="minorHAnsi" w:hAnsi="Times New Roman" w:cs="Times New Roman"/>
                <w:kern w:val="2"/>
                <w:lang w:eastAsia="en-US"/>
                <w14:ligatures w14:val="standardContextual"/>
              </w:rPr>
              <w:t>%</w:t>
            </w:r>
          </w:p>
        </w:tc>
      </w:tr>
    </w:tbl>
    <w:p w14:paraId="4A625CB9" w14:textId="59780953" w:rsidR="00F769A0" w:rsidRPr="00FF6713" w:rsidRDefault="00F769A0" w:rsidP="00F769A0">
      <w:pPr>
        <w:rPr>
          <w:rFonts w:ascii="Times New Roman" w:hAnsi="Times New Roman" w:cs="Times New Roman"/>
          <w:sz w:val="20"/>
          <w:szCs w:val="20"/>
        </w:rPr>
      </w:pPr>
      <w:r w:rsidRPr="00FF6713">
        <w:rPr>
          <w:rFonts w:ascii="Times New Roman" w:hAnsi="Times New Roman" w:cs="Times New Roman"/>
          <w:sz w:val="20"/>
          <w:szCs w:val="20"/>
        </w:rPr>
        <w:t xml:space="preserve">Table displays weighted </w:t>
      </w:r>
      <w:r w:rsidR="00CE513A">
        <w:rPr>
          <w:rFonts w:ascii="Times New Roman" w:hAnsi="Times New Roman" w:cs="Times New Roman"/>
          <w:sz w:val="20"/>
          <w:szCs w:val="20"/>
        </w:rPr>
        <w:t>percentage</w:t>
      </w:r>
      <w:r w:rsidR="00CE513A" w:rsidRPr="00FF6713">
        <w:rPr>
          <w:rFonts w:ascii="Times New Roman" w:hAnsi="Times New Roman" w:cs="Times New Roman"/>
          <w:sz w:val="20"/>
          <w:szCs w:val="20"/>
        </w:rPr>
        <w:t xml:space="preserve"> </w:t>
      </w:r>
      <w:r w:rsidRPr="00FF6713">
        <w:rPr>
          <w:rFonts w:ascii="Times New Roman" w:hAnsi="Times New Roman" w:cs="Times New Roman"/>
          <w:sz w:val="20"/>
          <w:szCs w:val="20"/>
        </w:rPr>
        <w:t>of respondents selecting “support.”</w:t>
      </w:r>
    </w:p>
    <w:p w14:paraId="3A8C0531" w14:textId="77777777" w:rsidR="00F769A0" w:rsidRPr="003D4600" w:rsidRDefault="00F769A0" w:rsidP="00F769A0">
      <w:pPr>
        <w:rPr>
          <w:rFonts w:ascii="Times New Roman" w:hAnsi="Times New Roman" w:cs="Times New Roman"/>
          <w:b/>
          <w:bCs/>
        </w:rPr>
      </w:pPr>
    </w:p>
    <w:p w14:paraId="5418F019" w14:textId="08667EEC" w:rsidR="00BE532D" w:rsidRDefault="00BE532D" w:rsidP="00F769A0"/>
    <w:sectPr w:rsidR="00BE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A0"/>
    <w:rsid w:val="00031233"/>
    <w:rsid w:val="00076A1A"/>
    <w:rsid w:val="001F01CF"/>
    <w:rsid w:val="002341CD"/>
    <w:rsid w:val="002D6456"/>
    <w:rsid w:val="00345C70"/>
    <w:rsid w:val="005925D3"/>
    <w:rsid w:val="006810AD"/>
    <w:rsid w:val="0070611A"/>
    <w:rsid w:val="007A27F0"/>
    <w:rsid w:val="008B1367"/>
    <w:rsid w:val="00AD1D0E"/>
    <w:rsid w:val="00AD2324"/>
    <w:rsid w:val="00BE532D"/>
    <w:rsid w:val="00BF0B80"/>
    <w:rsid w:val="00CE513A"/>
    <w:rsid w:val="00D44516"/>
    <w:rsid w:val="00DE7C10"/>
    <w:rsid w:val="00EB5181"/>
    <w:rsid w:val="00F7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57180"/>
  <w15:chartTrackingRefBased/>
  <w15:docId w15:val="{695EB1A7-EDD4-8D48-99EA-9D7C0AAB4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A0"/>
  </w:style>
  <w:style w:type="paragraph" w:styleId="Heading1">
    <w:name w:val="heading 1"/>
    <w:basedOn w:val="Normal"/>
    <w:next w:val="Normal"/>
    <w:link w:val="Heading1Char"/>
    <w:uiPriority w:val="9"/>
    <w:qFormat/>
    <w:rsid w:val="00F76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9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769A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445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7</Words>
  <Characters>1269</Characters>
  <Application>Microsoft Office Word</Application>
  <DocSecurity>0</DocSecurity>
  <Lines>38</Lines>
  <Paragraphs>25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lswerdt, Jake</dc:creator>
  <cp:keywords/>
  <dc:description/>
  <cp:lastModifiedBy>Haselswerdt, Jake</cp:lastModifiedBy>
  <cp:revision>10</cp:revision>
  <dcterms:created xsi:type="dcterms:W3CDTF">2025-07-24T20:28:00Z</dcterms:created>
  <dcterms:modified xsi:type="dcterms:W3CDTF">2026-01-13T20:19:00Z</dcterms:modified>
</cp:coreProperties>
</file>